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able S2:</w:t>
      </w:r>
      <w:r>
        <w:rPr/>
        <w:t>The codon adaptation index or CAI value range along with the average CAI value for the whole genome and the pathways of amino acid metabolism (AAM), carbohydrate metabolism (CM), energy processing and conversion pathways (EPC), nucleotide metabolism and transport system (NM) and transcription system (Tr) in the seventy one archaea species included in this study.</w:t>
      </w:r>
      <w:bookmarkStart w:id="0" w:name="_GoBack"/>
      <w:bookmarkEnd w:id="0"/>
    </w:p>
    <w:tbl>
      <w:tblPr>
        <w:tblW w:w="17304" w:type="dxa"/>
        <w:jc w:val="left"/>
        <w:tblInd w:w="-108" w:type="dxa"/>
        <w:tblLayout w:type="fixed"/>
        <w:tblCellMar>
          <w:top w:w="0" w:type="dxa"/>
          <w:left w:w="108" w:type="dxa"/>
          <w:bottom w:w="0" w:type="dxa"/>
          <w:right w:w="108" w:type="dxa"/>
        </w:tblCellMar>
      </w:tblPr>
      <w:tblGrid>
        <w:gridCol w:w="3560"/>
        <w:gridCol w:w="815"/>
        <w:gridCol w:w="848"/>
        <w:gridCol w:w="741"/>
        <w:gridCol w:w="749"/>
        <w:gridCol w:w="778"/>
        <w:gridCol w:w="741"/>
        <w:gridCol w:w="749"/>
        <w:gridCol w:w="778"/>
        <w:gridCol w:w="741"/>
        <w:gridCol w:w="749"/>
        <w:gridCol w:w="778"/>
        <w:gridCol w:w="741"/>
        <w:gridCol w:w="749"/>
        <w:gridCol w:w="778"/>
        <w:gridCol w:w="741"/>
        <w:gridCol w:w="749"/>
        <w:gridCol w:w="778"/>
        <w:gridCol w:w="741"/>
      </w:tblGrid>
      <w:tr>
        <w:trPr>
          <w:trHeight w:val="319" w:hRule="atLeast"/>
        </w:trPr>
        <w:tc>
          <w:tcPr>
            <w:tcW w:w="356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8"/>
                <w:szCs w:val="18"/>
              </w:rPr>
            </w:pPr>
            <w:r>
              <w:rPr>
                <w:rFonts w:eastAsia="Times New Roman" w:cs="Arial Narrow" w:ascii="Arial Narrow" w:hAnsi="Arial Narrow"/>
                <w:b/>
                <w:bCs/>
                <w:color w:val="000000"/>
                <w:sz w:val="18"/>
                <w:szCs w:val="18"/>
              </w:rPr>
              <w:t>Organism</w:t>
            </w:r>
          </w:p>
        </w:tc>
        <w:tc>
          <w:tcPr>
            <w:tcW w:w="2404"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WG</w:t>
            </w:r>
          </w:p>
        </w:tc>
        <w:tc>
          <w:tcPr>
            <w:tcW w:w="226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AAM</w:t>
            </w:r>
          </w:p>
        </w:tc>
        <w:tc>
          <w:tcPr>
            <w:tcW w:w="226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M</w:t>
            </w:r>
          </w:p>
        </w:tc>
        <w:tc>
          <w:tcPr>
            <w:tcW w:w="226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EPC</w:t>
            </w:r>
          </w:p>
        </w:tc>
        <w:tc>
          <w:tcPr>
            <w:tcW w:w="226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NM</w:t>
            </w:r>
          </w:p>
        </w:tc>
        <w:tc>
          <w:tcPr>
            <w:tcW w:w="226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Tr</w:t>
            </w:r>
          </w:p>
        </w:tc>
      </w:tr>
      <w:tr>
        <w:trPr>
          <w:trHeight w:val="319" w:hRule="atLeast"/>
        </w:trPr>
        <w:tc>
          <w:tcPr>
            <w:tcW w:w="35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Narrow" w:hAnsi="Arial Narrow" w:eastAsia="Times New Roman" w:cs="Arial Narrow"/>
                <w:b/>
                <w:b/>
                <w:bCs/>
                <w:color w:val="000000"/>
                <w:sz w:val="18"/>
                <w:szCs w:val="18"/>
              </w:rPr>
            </w:pPr>
            <w:r>
              <w:rPr>
                <w:rFonts w:eastAsia="Times New Roman" w:cs="Arial Narrow" w:ascii="Arial Narrow" w:hAnsi="Arial Narrow"/>
                <w:b/>
                <w:bCs/>
                <w:color w:val="000000"/>
                <w:sz w:val="18"/>
                <w:szCs w:val="18"/>
              </w:rPr>
            </w:r>
          </w:p>
        </w:tc>
        <w:tc>
          <w:tcPr>
            <w:tcW w:w="815" w:type="dxa"/>
            <w:tcBorders>
              <w:bottom w:val="single" w:sz="4" w:space="0" w:color="000000"/>
            </w:tcBorders>
            <w:vAlign w:val="bottom"/>
          </w:tcPr>
          <w:p>
            <w:pPr>
              <w:pStyle w:val="Normal"/>
              <w:spacing w:lineRule="auto" w:line="240" w:before="0" w:after="0"/>
              <w:rPr>
                <w:rFonts w:ascii="Arial Narrow" w:hAnsi="Arial Narrow" w:eastAsia="Times New Roman" w:cs="Arial Narrow"/>
                <w:b/>
                <w:b/>
                <w:bCs/>
                <w:color w:val="000000"/>
                <w:sz w:val="18"/>
                <w:szCs w:val="18"/>
              </w:rPr>
            </w:pPr>
            <w:r>
              <w:rPr>
                <w:rFonts w:eastAsia="Times New Roman" w:cs="Arial Narrow" w:ascii="Arial Narrow" w:hAnsi="Arial Narrow"/>
                <w:b/>
                <w:bCs/>
                <w:color w:val="000000"/>
                <w:sz w:val="18"/>
                <w:szCs w:val="18"/>
              </w:rPr>
              <w:t>CAI_min</w:t>
            </w:r>
          </w:p>
        </w:tc>
        <w:tc>
          <w:tcPr>
            <w:tcW w:w="848"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8"/>
                <w:szCs w:val="18"/>
              </w:rPr>
            </w:pPr>
            <w:r>
              <w:rPr>
                <w:rFonts w:eastAsia="Times New Roman" w:cs="Arial Narrow" w:ascii="Arial Narrow" w:hAnsi="Arial Narrow"/>
                <w:b/>
                <w:bCs/>
                <w:color w:val="000000"/>
                <w:sz w:val="18"/>
                <w:szCs w:val="18"/>
              </w:rPr>
              <w:t>CAI_max</w:t>
            </w:r>
          </w:p>
        </w:tc>
        <w:tc>
          <w:tcPr>
            <w:tcW w:w="741" w:type="dxa"/>
            <w:tcBorders>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avg</w:t>
            </w:r>
          </w:p>
        </w:tc>
        <w:tc>
          <w:tcPr>
            <w:tcW w:w="749"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in</w:t>
            </w:r>
          </w:p>
        </w:tc>
        <w:tc>
          <w:tcPr>
            <w:tcW w:w="778"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ax</w:t>
            </w:r>
          </w:p>
        </w:tc>
        <w:tc>
          <w:tcPr>
            <w:tcW w:w="741" w:type="dxa"/>
            <w:tcBorders>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avg</w:t>
            </w:r>
          </w:p>
        </w:tc>
        <w:tc>
          <w:tcPr>
            <w:tcW w:w="749"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in</w:t>
            </w:r>
          </w:p>
        </w:tc>
        <w:tc>
          <w:tcPr>
            <w:tcW w:w="778"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ax</w:t>
            </w:r>
          </w:p>
        </w:tc>
        <w:tc>
          <w:tcPr>
            <w:tcW w:w="741" w:type="dxa"/>
            <w:tcBorders>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avg</w:t>
            </w:r>
          </w:p>
        </w:tc>
        <w:tc>
          <w:tcPr>
            <w:tcW w:w="749"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in</w:t>
            </w:r>
          </w:p>
        </w:tc>
        <w:tc>
          <w:tcPr>
            <w:tcW w:w="778"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ax</w:t>
            </w:r>
          </w:p>
        </w:tc>
        <w:tc>
          <w:tcPr>
            <w:tcW w:w="741" w:type="dxa"/>
            <w:tcBorders>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avg</w:t>
            </w:r>
          </w:p>
        </w:tc>
        <w:tc>
          <w:tcPr>
            <w:tcW w:w="749"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in</w:t>
            </w:r>
          </w:p>
        </w:tc>
        <w:tc>
          <w:tcPr>
            <w:tcW w:w="778"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ax</w:t>
            </w:r>
          </w:p>
        </w:tc>
        <w:tc>
          <w:tcPr>
            <w:tcW w:w="741" w:type="dxa"/>
            <w:tcBorders>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avg</w:t>
            </w:r>
          </w:p>
        </w:tc>
        <w:tc>
          <w:tcPr>
            <w:tcW w:w="749"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in</w:t>
            </w:r>
          </w:p>
        </w:tc>
        <w:tc>
          <w:tcPr>
            <w:tcW w:w="778" w:type="dxa"/>
            <w:tcBorders>
              <w:bottom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max</w:t>
            </w:r>
          </w:p>
        </w:tc>
        <w:tc>
          <w:tcPr>
            <w:tcW w:w="741" w:type="dxa"/>
            <w:tcBorders>
              <w:bottom w:val="single" w:sz="4" w:space="0" w:color="000000"/>
              <w:right w:val="single" w:sz="4" w:space="0" w:color="000000"/>
            </w:tcBorders>
            <w:vAlign w:val="center"/>
          </w:tcPr>
          <w:p>
            <w:pPr>
              <w:pStyle w:val="Normal"/>
              <w:spacing w:lineRule="auto" w:line="240" w:before="0" w:after="0"/>
              <w:jc w:val="center"/>
              <w:rPr>
                <w:rFonts w:ascii="Arial Narrow" w:hAnsi="Arial Narrow" w:eastAsia="Times New Roman" w:cs="Arial Narrow"/>
                <w:b/>
                <w:b/>
                <w:bCs/>
                <w:color w:val="000000"/>
                <w:sz w:val="16"/>
                <w:szCs w:val="16"/>
              </w:rPr>
            </w:pPr>
            <w:r>
              <w:rPr>
                <w:rFonts w:eastAsia="Times New Roman" w:cs="Arial Narrow" w:ascii="Arial Narrow" w:hAnsi="Arial Narrow"/>
                <w:b/>
                <w:bCs/>
                <w:color w:val="000000"/>
                <w:sz w:val="16"/>
                <w:szCs w:val="16"/>
              </w:rPr>
              <w:t>CAI_avg</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Acidilobussaccharovorans 345-15</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1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938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1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4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7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90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9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1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9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2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6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3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4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3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7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2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Aciduliprofundumboonei T46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11</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2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9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3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7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3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6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3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4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3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5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3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8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Aeropyrumpernix K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23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96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3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7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3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1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4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6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9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5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38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0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3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Archaeoglobusprofundus Av18, DSM 563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34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4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2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9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1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7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9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3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4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3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9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4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3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4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Archaeoglobusveneficus SNP6, DSM 11195</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00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5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4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5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4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3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3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9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8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6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8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9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Caldisphaeralagunensis IC-154, DSM 1590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04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7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7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6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4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0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6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0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3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9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0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0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7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3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1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CandidatusCaldiarchaeumsubterraneum</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0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0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6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5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2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6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3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6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2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7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1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3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9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CandidatusKorarchaeumcryptofilum OPF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1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7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0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3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1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2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5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4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7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0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5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1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9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CandidatusMethanoregulaboonei 6A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13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2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4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51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8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4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3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1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8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1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9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9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51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8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CandidatusNitrososphaeragargensis Ga9-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5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5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1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2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9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8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0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3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2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4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2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Cenarchaeumsymbiosum A</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74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92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8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9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9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9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7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1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7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1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5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1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0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04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98</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Desulfurococcusfermentans Z-1312, DSM 1653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8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9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0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0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9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1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9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8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1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3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8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0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0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1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3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Desulfurococcusmucosus 07/1, DSM 216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2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0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6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6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7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6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7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8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1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2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7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5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6</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Ferroglobusplacidus AEDII12DO, DSM 1064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14</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2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1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3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2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8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5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8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6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4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1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8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1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7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2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Fervidicoccusfontis Kam94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29</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4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9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7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4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0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5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5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6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2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9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1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3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6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alkalicoccusjeotgali B3, DSM 1879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66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0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23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5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9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74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0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57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49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4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2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05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0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arculamarismortui ATCC 4304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75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5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47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5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5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5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0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48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8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9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0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9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99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2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85</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bacteriumsalinarum R1, DSM 67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56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7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9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0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5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3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1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6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9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87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feraxvolcanii DS2, ATCC 29605</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23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94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44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2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9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9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2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4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0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1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4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9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0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73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1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0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geometricumborinquense PR3, DSM 1155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88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1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2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9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0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1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0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7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8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3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1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1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7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74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7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8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microbiummukohataei arg-2, DSM 1228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0803</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7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1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3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3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5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9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1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9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16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7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quadratumwalsbyi C23, DSM 16854</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9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4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7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8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6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5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7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4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7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4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7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8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8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66</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quadratumwalsbyi HBSQ001, DSM 1679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08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9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7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5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4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3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3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8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0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5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0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7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7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rhabdusutahensis AX-2, DSM 1294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76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4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4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7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3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4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5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6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2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6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9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29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78</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rubrumlacusprofundi ATCC 4923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0956</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5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2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73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0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02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8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51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7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2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20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8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46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8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25</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alovivaxruber XH-70, DSM 18193</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65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9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8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1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7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6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7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9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4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5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7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8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4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42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3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46</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Hyperthermusbutylicus DSM 545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86</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1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6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6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5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0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7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9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9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4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3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Ignicoccushospitalis KIN4/I, DSM 1838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154</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0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7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5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9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3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9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1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1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2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1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3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4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8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6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5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Ignisphaeraaggregans AQ1.S1, DSM 1723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45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5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0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2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3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5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7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5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4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8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2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5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5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7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0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5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9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2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allosphaeracuprina Ar-4</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16</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1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3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0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5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5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0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allosphaerasedula DSM 534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64</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8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8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0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3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4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8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4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8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9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28</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brevibacterruminantium M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873</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921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2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0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0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3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8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4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0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0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8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4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2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4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2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aldococcusfervens AG8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75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905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1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9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1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2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4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9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9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4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4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3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9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0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9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aldococcusinfernus ME</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9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3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9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5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5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7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5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5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1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3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45</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aldococcusjannaschii DSM 266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50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0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8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8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7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7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8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1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4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8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7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6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78</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aldococcusvulcanius M7, DSM 12094</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85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2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3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5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7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2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1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6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9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2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2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6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4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6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5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occoidesburtonii DSM 624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0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2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7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2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7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1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4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9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1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6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9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5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5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7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occusaeolicus Nankai-3</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49</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8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8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1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5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1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5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4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0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5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3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8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1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6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3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orpusculumlabreanum Z</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6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8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1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1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1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7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2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2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0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6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1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7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5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5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culleusmarisnigri JR1, DSM 149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34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5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1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9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6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6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6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3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9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8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2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69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31</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follisliminatans GKZPZ, DSM 414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10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7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2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4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0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2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3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8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4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4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5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5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5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5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2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2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9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massiliicoccusluminyensis B1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639</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1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9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87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8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97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8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33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4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1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9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0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4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08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2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3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planuspetrolearius SEBR 4847, DSM 1157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383</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7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8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9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9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7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5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4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2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1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90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6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5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pyruskandleri AV1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0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3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4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4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5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8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4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0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6</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sarcinaacetivorans C2A</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2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3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0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8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7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0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4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0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7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6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0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3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3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5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6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0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sarcinamazei Go1, DSM 3647</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41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3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5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5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5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8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7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9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0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5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8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9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8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thermobacterthermautotrophicus Delta H</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471</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5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7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4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3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5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9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0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7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5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8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3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thermococcusokinawensis IH1</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5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2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7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7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2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6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9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6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7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3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thermusfervidus V24S, DSM 208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46</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6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3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1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3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2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2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9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4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1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3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44</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Methanotorrisformicicus Mc-S-7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37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3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7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5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9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8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7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2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0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5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1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6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7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3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0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5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Nanoarchaeumequitans Kin4-M</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811</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3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8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0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9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4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5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2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7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30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2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Natrinemapellirubrum 157, JCM 1047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25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95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0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17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1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5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67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5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8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64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1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86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2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191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6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1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Pyrobaculumaerophilum IM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63</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2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8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5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1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6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1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4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0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5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7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9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7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9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Pyrobaculumoguniense TE7, DSM 1338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84</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6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9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8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6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6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4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4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2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2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5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9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1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0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0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56</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Pyrococcusabyssi GE5</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026</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8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8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3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6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5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5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8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2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8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1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0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5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3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2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Pyrococcusfuriosus DSM 363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784</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3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3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2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6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5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9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0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4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5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3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0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6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8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28</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Pyrococcushorikoshii OT3</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55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3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1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2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7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0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0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4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8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0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5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0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4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7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5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6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3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7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Pyrolobusfumarii 1A, DSM 11204</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99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0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46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8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4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0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8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1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0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7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6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1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8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4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Staphylothermushellenicus P8, DSM 12710</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79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5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0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6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6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3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1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8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3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4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9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45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9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0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3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80</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Staphylothermusmarinus F1, DSM 363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35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0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1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8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7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6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1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4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5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4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3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6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6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1</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Sulfolobusacidocaldarius 98-3, DSM 63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194</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6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7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5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3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5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6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1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0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5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2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7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3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7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4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5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2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Sulfolobusislandicus M.14.25</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8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5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2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9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0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8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9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7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6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4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9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9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7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7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7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7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7</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Sulfolobusislandicus Y.G.57.14</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740</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6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6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4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1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6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6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2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5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7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7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7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2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4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0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3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9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Sulfolobussolfataricus P2</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2858</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47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9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8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81</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32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47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53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6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9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6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73</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4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4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1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2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1</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Thermococcusbarophilus MP, DSM 1183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7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7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7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6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1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9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1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7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91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8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6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19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3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3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59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7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95</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Thermococcussibiricus MM 739</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215</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58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4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8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8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6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57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4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78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43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7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7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4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9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0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0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4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38</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Thermogladiuscellulolyticus 1633</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7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922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12</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4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0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5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1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9</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901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24</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8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67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0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2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2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89</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Thermoplasmaacidophilum DSM 1728</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26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783</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27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98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9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8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21</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8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86</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7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03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350</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4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8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87</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4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162</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Thermoproteusneutrophilus V24Sta</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137</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8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9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684</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76</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43</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73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50</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2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3610</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2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45</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846</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17</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4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052</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875</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603</w:t>
            </w:r>
          </w:p>
        </w:tc>
      </w:tr>
      <w:tr>
        <w:trPr>
          <w:trHeight w:val="319" w:hRule="atLeast"/>
        </w:trPr>
        <w:tc>
          <w:tcPr>
            <w:tcW w:w="3560" w:type="dxa"/>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Thermosphaeraaggregans M11TL, DSM 11486</w:t>
            </w:r>
          </w:p>
        </w:tc>
        <w:tc>
          <w:tcPr>
            <w:tcW w:w="815"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322</w:t>
            </w:r>
          </w:p>
        </w:tc>
        <w:tc>
          <w:tcPr>
            <w:tcW w:w="84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2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728</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09</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2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9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17</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01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62</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58</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338</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19</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71</w:t>
            </w:r>
          </w:p>
        </w:tc>
        <w:tc>
          <w:tcPr>
            <w:tcW w:w="749"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65</w:t>
            </w:r>
          </w:p>
        </w:tc>
        <w:tc>
          <w:tcPr>
            <w:tcW w:w="778" w:type="dxa"/>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104</w:t>
            </w:r>
          </w:p>
        </w:tc>
        <w:tc>
          <w:tcPr>
            <w:tcW w:w="741" w:type="dxa"/>
            <w:tcBorders>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92</w:t>
            </w:r>
          </w:p>
        </w:tc>
      </w:tr>
      <w:tr>
        <w:trPr>
          <w:trHeight w:val="319" w:hRule="atLeast"/>
        </w:trPr>
        <w:tc>
          <w:tcPr>
            <w:tcW w:w="3560" w:type="dxa"/>
            <w:tcBorders>
              <w:bottom w:val="single" w:sz="8" w:space="0" w:color="000000"/>
            </w:tcBorders>
            <w:vAlign w:val="bottom"/>
          </w:tcPr>
          <w:p>
            <w:pPr>
              <w:pStyle w:val="Normal"/>
              <w:spacing w:lineRule="auto" w:line="240" w:before="0" w:after="0"/>
              <w:rPr>
                <w:rFonts w:ascii="Arial Narrow" w:hAnsi="Arial Narrow" w:eastAsia="Times New Roman" w:cs="Arial Narrow"/>
                <w:sz w:val="18"/>
                <w:szCs w:val="18"/>
              </w:rPr>
            </w:pPr>
            <w:r>
              <w:rPr>
                <w:rFonts w:eastAsia="Times New Roman" w:cs="Arial Narrow" w:ascii="Arial Narrow" w:hAnsi="Arial Narrow"/>
                <w:sz w:val="18"/>
                <w:szCs w:val="18"/>
              </w:rPr>
              <w:t>Vulcanisaetadistributa DSM 14429</w:t>
            </w:r>
          </w:p>
        </w:tc>
        <w:tc>
          <w:tcPr>
            <w:tcW w:w="815"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4376</w:t>
            </w:r>
          </w:p>
        </w:tc>
        <w:tc>
          <w:tcPr>
            <w:tcW w:w="848"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8306</w:t>
            </w:r>
          </w:p>
        </w:tc>
        <w:tc>
          <w:tcPr>
            <w:tcW w:w="741" w:type="dxa"/>
            <w:tcBorders>
              <w:bottom w:val="single" w:sz="8" w:space="0" w:color="000000"/>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17</w:t>
            </w:r>
          </w:p>
        </w:tc>
        <w:tc>
          <w:tcPr>
            <w:tcW w:w="749"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8</w:t>
            </w:r>
          </w:p>
        </w:tc>
        <w:tc>
          <w:tcPr>
            <w:tcW w:w="778"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628</w:t>
            </w:r>
          </w:p>
        </w:tc>
        <w:tc>
          <w:tcPr>
            <w:tcW w:w="741" w:type="dxa"/>
            <w:tcBorders>
              <w:bottom w:val="single" w:sz="8" w:space="0" w:color="000000"/>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48</w:t>
            </w:r>
          </w:p>
        </w:tc>
        <w:tc>
          <w:tcPr>
            <w:tcW w:w="749"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9</w:t>
            </w:r>
          </w:p>
        </w:tc>
        <w:tc>
          <w:tcPr>
            <w:tcW w:w="778"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93</w:t>
            </w:r>
          </w:p>
        </w:tc>
        <w:tc>
          <w:tcPr>
            <w:tcW w:w="741" w:type="dxa"/>
            <w:tcBorders>
              <w:bottom w:val="single" w:sz="8" w:space="0" w:color="000000"/>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27</w:t>
            </w:r>
          </w:p>
        </w:tc>
        <w:tc>
          <w:tcPr>
            <w:tcW w:w="749"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5838</w:t>
            </w:r>
          </w:p>
        </w:tc>
        <w:tc>
          <w:tcPr>
            <w:tcW w:w="778"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825</w:t>
            </w:r>
          </w:p>
        </w:tc>
        <w:tc>
          <w:tcPr>
            <w:tcW w:w="741" w:type="dxa"/>
            <w:tcBorders>
              <w:bottom w:val="single" w:sz="8" w:space="0" w:color="000000"/>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038</w:t>
            </w:r>
          </w:p>
        </w:tc>
        <w:tc>
          <w:tcPr>
            <w:tcW w:w="749"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115</w:t>
            </w:r>
          </w:p>
        </w:tc>
        <w:tc>
          <w:tcPr>
            <w:tcW w:w="778"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538</w:t>
            </w:r>
          </w:p>
        </w:tc>
        <w:tc>
          <w:tcPr>
            <w:tcW w:w="741" w:type="dxa"/>
            <w:tcBorders>
              <w:bottom w:val="single" w:sz="8" w:space="0" w:color="000000"/>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867</w:t>
            </w:r>
          </w:p>
        </w:tc>
        <w:tc>
          <w:tcPr>
            <w:tcW w:w="749"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228</w:t>
            </w:r>
          </w:p>
        </w:tc>
        <w:tc>
          <w:tcPr>
            <w:tcW w:w="778" w:type="dxa"/>
            <w:tcBorders>
              <w:bottom w:val="single" w:sz="8"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7902</w:t>
            </w:r>
          </w:p>
        </w:tc>
        <w:tc>
          <w:tcPr>
            <w:tcW w:w="741" w:type="dxa"/>
            <w:tcBorders>
              <w:bottom w:val="single" w:sz="8" w:space="0" w:color="000000"/>
              <w:right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8"/>
                <w:szCs w:val="18"/>
              </w:rPr>
            </w:pPr>
            <w:r>
              <w:rPr>
                <w:rFonts w:eastAsia="Times New Roman" w:cs="Arial Narrow" w:ascii="Arial Narrow" w:hAnsi="Arial Narrow"/>
                <w:color w:val="000000"/>
                <w:sz w:val="18"/>
                <w:szCs w:val="18"/>
              </w:rPr>
              <w:t>0.6967</w:t>
            </w:r>
          </w:p>
        </w:tc>
      </w:tr>
    </w:tbl>
    <w:p>
      <w:pPr>
        <w:pStyle w:val="Normal"/>
        <w:widowControl/>
        <w:bidi w:val="0"/>
        <w:spacing w:lineRule="auto" w:line="256" w:before="0" w:after="160"/>
        <w:rPr/>
      </w:pPr>
      <w:r>
        <w:rPr/>
      </w:r>
    </w:p>
    <w:sectPr>
      <w:type w:val="nextPage"/>
      <w:pgSz w:orient="landscape" w:w="2016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4T12:44:00Z</dcterms:created>
  <dc:creator>Ayon</dc:creator>
  <dc:description/>
  <cp:keywords/>
  <dc:language>en-US</dc:language>
  <cp:lastModifiedBy>AyonHP</cp:lastModifiedBy>
  <dcterms:modified xsi:type="dcterms:W3CDTF">2014-07-28T04:48:00Z</dcterms:modified>
  <cp:revision>3</cp:revision>
  <dc:subject/>
  <dc:title/>
</cp:coreProperties>
</file>